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4FA58" w14:textId="76A91932" w:rsidR="00D11266" w:rsidRPr="00271183" w:rsidRDefault="00D11266" w:rsidP="00662A33">
      <w:pPr>
        <w:rPr>
          <w:rFonts w:ascii="Times New Roman" w:hAnsi="Times New Roman" w:cs="Times New Roman"/>
          <w:sz w:val="22"/>
        </w:rPr>
      </w:pPr>
      <w:bookmarkStart w:id="0" w:name="_Hlk132645111"/>
      <w:r w:rsidRPr="00271183">
        <w:rPr>
          <w:rFonts w:ascii="Times New Roman" w:hAnsi="Times New Roman" w:cs="Times New Roman"/>
          <w:sz w:val="22"/>
        </w:rPr>
        <w:t xml:space="preserve">Table </w:t>
      </w:r>
      <w:r w:rsidR="00E41CE9">
        <w:rPr>
          <w:rFonts w:ascii="Times New Roman" w:hAnsi="Times New Roman" w:cs="Times New Roman"/>
          <w:sz w:val="22"/>
        </w:rPr>
        <w:t>S</w:t>
      </w:r>
      <w:r w:rsidRPr="00271183">
        <w:rPr>
          <w:rFonts w:ascii="Times New Roman" w:hAnsi="Times New Roman" w:cs="Times New Roman"/>
          <w:sz w:val="22"/>
        </w:rPr>
        <w:t>1. The median values of the bone depth (mm) at different insertion paths in male and female</w:t>
      </w:r>
      <w:r w:rsidR="00CC4A9E">
        <w:rPr>
          <w:rFonts w:ascii="Times New Roman" w:hAnsi="Times New Roman" w:cs="Times New Roman"/>
          <w:sz w:val="22"/>
        </w:rPr>
        <w:t xml:space="preserve"> patien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6"/>
        <w:gridCol w:w="597"/>
        <w:gridCol w:w="856"/>
        <w:gridCol w:w="647"/>
        <w:gridCol w:w="986"/>
        <w:gridCol w:w="468"/>
        <w:gridCol w:w="986"/>
        <w:gridCol w:w="558"/>
        <w:gridCol w:w="815"/>
        <w:gridCol w:w="746"/>
        <w:gridCol w:w="791"/>
      </w:tblGrid>
      <w:tr w:rsidR="00662A33" w:rsidRPr="00E00B90" w14:paraId="73B01D33" w14:textId="77777777" w:rsidTr="00B92881">
        <w:trPr>
          <w:trHeight w:hRule="exact" w:val="284"/>
        </w:trPr>
        <w:tc>
          <w:tcPr>
            <w:tcW w:w="595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75FF22E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86C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072C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7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7F2B6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662A33" w:rsidRPr="00E00B90" w14:paraId="170CED65" w14:textId="77777777" w:rsidTr="00B92881">
        <w:trPr>
          <w:trHeight w:hRule="exact" w:val="284"/>
        </w:trPr>
        <w:tc>
          <w:tcPr>
            <w:tcW w:w="595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D1C1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CAEF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4F6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7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C98C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11266" w:rsidRPr="00E00B90" w14:paraId="0DF05AE7" w14:textId="77777777" w:rsidTr="00B92881">
        <w:trPr>
          <w:trHeight w:hRule="exact" w:val="284"/>
        </w:trPr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FC080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ertion region</w:t>
            </w:r>
          </w:p>
        </w:tc>
        <w:tc>
          <w:tcPr>
            <w:tcW w:w="5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CD6B5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6D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9C685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ertion height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B82C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3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B42C4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4B8C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0086B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536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7B5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D28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A28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</w:t>
            </w:r>
          </w:p>
        </w:tc>
      </w:tr>
      <w:tr w:rsidR="00D11266" w:rsidRPr="00E00B90" w14:paraId="40F1F6EF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C053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0084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9B58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6B97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4E80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58B4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C70D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D5E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89F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8A4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369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</w:t>
            </w:r>
          </w:p>
        </w:tc>
      </w:tr>
      <w:tr w:rsidR="00D11266" w:rsidRPr="00E00B90" w14:paraId="2756673F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9AF6C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9325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0D007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8567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9B64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35BC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39BE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1E8B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1DA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9A0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7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31E1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</w:t>
            </w:r>
          </w:p>
        </w:tc>
      </w:tr>
      <w:tr w:rsidR="00D11266" w:rsidRPr="00E00B90" w14:paraId="6B5298ED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39E4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BBAB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7162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908C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22F0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63FC7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D9F71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0EB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07A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7FB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8F3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</w:t>
            </w:r>
          </w:p>
        </w:tc>
      </w:tr>
      <w:tr w:rsidR="00D11266" w:rsidRPr="00E00B90" w14:paraId="2588DDC4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1B08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E5C1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00D3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8B50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6901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35A9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7133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265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6BC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A62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6C1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</w:t>
            </w:r>
          </w:p>
        </w:tc>
      </w:tr>
      <w:tr w:rsidR="00D11266" w:rsidRPr="00E00B90" w14:paraId="0C86ED87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0642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EC54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2BC2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85CE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13A7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C258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82DB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DB92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6BC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952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4719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</w:t>
            </w:r>
          </w:p>
        </w:tc>
      </w:tr>
      <w:tr w:rsidR="00D11266" w:rsidRPr="00E00B90" w14:paraId="4F6EBD6F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52F9B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4362C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31896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1A3E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9296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A5805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39B7D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8C8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6C2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6B0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F68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</w:t>
            </w:r>
          </w:p>
        </w:tc>
      </w:tr>
      <w:tr w:rsidR="00D11266" w:rsidRPr="00E00B90" w14:paraId="2A98FA28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6393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AEEB4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4978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6BBD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0E2B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7A9B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6430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EE7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D27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89F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190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</w:t>
            </w:r>
          </w:p>
        </w:tc>
      </w:tr>
      <w:tr w:rsidR="00D11266" w:rsidRPr="00E00B90" w14:paraId="69975E89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18C4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E442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A2C6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6D5F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A6CE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1629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F1D6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8ED1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D377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3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4D5F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945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</w:t>
            </w:r>
          </w:p>
        </w:tc>
      </w:tr>
      <w:tr w:rsidR="00D11266" w:rsidRPr="00E00B90" w14:paraId="624D612C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2B01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9778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A8F7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0EAEE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5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57E81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6FD24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E408A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B97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E8A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D66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88B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</w:t>
            </w:r>
          </w:p>
        </w:tc>
      </w:tr>
      <w:tr w:rsidR="00D11266" w:rsidRPr="00E00B90" w14:paraId="4A96487E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95BCE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D0E0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F5AF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263D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D175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4E4C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8A7E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9F4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811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231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A58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</w:t>
            </w:r>
          </w:p>
        </w:tc>
      </w:tr>
      <w:tr w:rsidR="00D11266" w:rsidRPr="00E00B90" w14:paraId="6E706E20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67EDC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1ABE1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C6D4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9083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E2F5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B811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315D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9701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B2F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C06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9557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</w:t>
            </w:r>
          </w:p>
        </w:tc>
      </w:tr>
      <w:tr w:rsidR="00D11266" w:rsidRPr="00E00B90" w14:paraId="2A8731FD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DAEC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7949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D0FF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A7B2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2794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228B6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4AE8A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25C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337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0C7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E0F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</w:t>
            </w:r>
          </w:p>
        </w:tc>
      </w:tr>
      <w:tr w:rsidR="00D11266" w:rsidRPr="00E00B90" w14:paraId="3B943634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575D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D6F5D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274E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A968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EB5F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8235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0B38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CDC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8BC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43C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186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6</w:t>
            </w:r>
          </w:p>
        </w:tc>
      </w:tr>
      <w:tr w:rsidR="00D11266" w:rsidRPr="00E00B90" w14:paraId="518EE681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0312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966F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144B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4FE1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560C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E554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AA4B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E59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33D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925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158F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</w:t>
            </w:r>
          </w:p>
        </w:tc>
      </w:tr>
      <w:tr w:rsidR="00D11266" w:rsidRPr="00E00B90" w14:paraId="6CC14E66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DB67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E81C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6455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F6A2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85FE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4769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07406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667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909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BA1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76D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</w:t>
            </w:r>
          </w:p>
        </w:tc>
      </w:tr>
      <w:tr w:rsidR="00D11266" w:rsidRPr="00E00B90" w14:paraId="7F4ADBA8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97F6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9CFC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445E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A95A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BB5E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E4C6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55A4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B68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FC8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1DC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721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</w:t>
            </w:r>
          </w:p>
        </w:tc>
      </w:tr>
      <w:tr w:rsidR="00D11266" w:rsidRPr="00E00B90" w14:paraId="2AA624E0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D9AD2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D5559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23FC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583A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910C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6BF5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8883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D69C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F2CE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9F28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92A3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</w:t>
            </w:r>
          </w:p>
        </w:tc>
      </w:tr>
      <w:tr w:rsidR="00D11266" w:rsidRPr="00E00B90" w14:paraId="32C3235E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E1809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DF05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C97C1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A535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7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4B703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DD35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40874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86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A6A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325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9C4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</w:t>
            </w:r>
          </w:p>
        </w:tc>
      </w:tr>
      <w:tr w:rsidR="00D11266" w:rsidRPr="00E00B90" w14:paraId="37C2474D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0AE7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27CA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94CF9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C91D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A3077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1784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124B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A59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AB7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B55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EB2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</w:t>
            </w:r>
          </w:p>
        </w:tc>
      </w:tr>
      <w:tr w:rsidR="00D11266" w:rsidRPr="00E00B90" w14:paraId="0DEE3A8C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6278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7DFC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70BEC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441F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49BB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6B1A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9CBA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68EC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0CB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865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80BE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</w:t>
            </w:r>
          </w:p>
        </w:tc>
      </w:tr>
      <w:tr w:rsidR="00D11266" w:rsidRPr="00E00B90" w14:paraId="50AFE036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8D03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8D98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6CBF3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0984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0E492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894C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10D16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B22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97A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A37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93C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</w:t>
            </w:r>
          </w:p>
        </w:tc>
      </w:tr>
      <w:tr w:rsidR="00D11266" w:rsidRPr="00E00B90" w14:paraId="32748E6A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94F1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9ACB5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76A63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4346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AF66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BED6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EE79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C35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4DA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DAF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E58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</w:t>
            </w:r>
          </w:p>
        </w:tc>
      </w:tr>
      <w:tr w:rsidR="00D11266" w:rsidRPr="00E00B90" w14:paraId="1986F1B7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8439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95AB7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E06D4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DA76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9B9CA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610D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0848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853D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5D03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2087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C0E2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</w:t>
            </w:r>
          </w:p>
        </w:tc>
      </w:tr>
      <w:tr w:rsidR="00D11266" w:rsidRPr="00E00B90" w14:paraId="77E863E0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3B85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3F10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2199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4DA33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AF5C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34B99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C113A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A4D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B3C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A8A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832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</w:t>
            </w:r>
          </w:p>
        </w:tc>
      </w:tr>
      <w:tr w:rsidR="00D11266" w:rsidRPr="00E00B90" w14:paraId="584EA77E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C6EE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673C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52C9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1C111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88BB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444E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3CA3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EB8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948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BE6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BBA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</w:t>
            </w:r>
          </w:p>
        </w:tc>
      </w:tr>
      <w:tr w:rsidR="00D11266" w:rsidRPr="00E00B90" w14:paraId="7C4CB601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C850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8723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11F6C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416F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62CFB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C65C7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D53C2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1B3F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874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FC7B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D3A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</w:t>
            </w:r>
          </w:p>
        </w:tc>
      </w:tr>
      <w:tr w:rsidR="00D11266" w:rsidRPr="00E00B90" w14:paraId="7981E42C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EF419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B3459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67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81C3F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ertion height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47BC3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3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0C498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6D4E5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63C72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478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00A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E8A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20B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</w:t>
            </w:r>
          </w:p>
        </w:tc>
      </w:tr>
      <w:tr w:rsidR="00D11266" w:rsidRPr="00E00B90" w14:paraId="39A18C7E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B736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2632C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683F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055E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C058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C4BD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5EAA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764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E7D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0F5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07F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</w:t>
            </w:r>
          </w:p>
        </w:tc>
      </w:tr>
      <w:tr w:rsidR="00D11266" w:rsidRPr="00E00B90" w14:paraId="33199DF2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782D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3F78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BBEC6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A118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E37A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A4F4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FF41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3F11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4FE4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C04D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BF0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</w:t>
            </w:r>
          </w:p>
        </w:tc>
      </w:tr>
      <w:tr w:rsidR="00D11266" w:rsidRPr="00E00B90" w14:paraId="25BF41DA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D2E2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11EF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E6AA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EA96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52CA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0E0B6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D781D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341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B43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7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9BF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217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</w:t>
            </w:r>
          </w:p>
        </w:tc>
      </w:tr>
      <w:tr w:rsidR="00D11266" w:rsidRPr="00E00B90" w14:paraId="6A5A4718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E1DB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5CC7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0ED4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BC20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EEBC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8AA8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1F5F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320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628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7D5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217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</w:t>
            </w:r>
          </w:p>
        </w:tc>
      </w:tr>
      <w:tr w:rsidR="00D11266" w:rsidRPr="00E00B90" w14:paraId="76FB3BCF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654A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9C0C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5DB7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1A5D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4371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2759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56AC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E677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39D1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6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E4DE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05D6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</w:t>
            </w:r>
          </w:p>
        </w:tc>
      </w:tr>
      <w:tr w:rsidR="00D11266" w:rsidRPr="00E00B90" w14:paraId="02C282D3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271C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43C99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A829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002A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3159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10A6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99714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8D4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FC2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BE9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467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</w:t>
            </w:r>
          </w:p>
        </w:tc>
      </w:tr>
      <w:tr w:rsidR="00D11266" w:rsidRPr="00E00B90" w14:paraId="4BE34DC9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19DA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A416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BD14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867D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53F5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A921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4494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6A4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F97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4C5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EC8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</w:t>
            </w:r>
          </w:p>
        </w:tc>
      </w:tr>
      <w:tr w:rsidR="00D11266" w:rsidRPr="00E00B90" w14:paraId="527AAC44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C082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2F00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0220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6315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EFB4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A4FC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414C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D339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1DF7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75C8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7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5A7F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</w:t>
            </w:r>
          </w:p>
        </w:tc>
      </w:tr>
      <w:tr w:rsidR="00D11266" w:rsidRPr="00E00B90" w14:paraId="571EC3D9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F833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AD9D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49BD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AAB6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5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7E0EF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1017C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6E150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634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0A9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D38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6EC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</w:t>
            </w:r>
          </w:p>
        </w:tc>
      </w:tr>
      <w:tr w:rsidR="00D11266" w:rsidRPr="00E00B90" w14:paraId="0298F88F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4C49D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B9165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9BF18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CEE8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6A27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322F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0597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AD0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F49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C87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D93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</w:t>
            </w:r>
          </w:p>
        </w:tc>
      </w:tr>
      <w:tr w:rsidR="00D11266" w:rsidRPr="00E00B90" w14:paraId="1A16BBA7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42BA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8AF41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2179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F55B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83C3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B426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E6B6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AA13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66B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83B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2078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</w:t>
            </w:r>
          </w:p>
        </w:tc>
      </w:tr>
      <w:tr w:rsidR="00D11266" w:rsidRPr="00E00B90" w14:paraId="4E9D2C4A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29BCB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9175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219D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5F26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1DE6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0D955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2723D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C4E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849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A6C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4D7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</w:t>
            </w:r>
          </w:p>
        </w:tc>
      </w:tr>
      <w:tr w:rsidR="00D11266" w:rsidRPr="00E00B90" w14:paraId="64C6385F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B8E1D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D79A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F0050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ED5A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86E1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5630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5777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C06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280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3F6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285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</w:t>
            </w:r>
          </w:p>
        </w:tc>
      </w:tr>
      <w:tr w:rsidR="00D11266" w:rsidRPr="00E00B90" w14:paraId="2200C7FF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D846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7C5E5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3C3F6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8CEF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8F2A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20CE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57C5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F021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F53D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131A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9E05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</w:t>
            </w:r>
          </w:p>
        </w:tc>
      </w:tr>
      <w:tr w:rsidR="00D11266" w:rsidRPr="00E00B90" w14:paraId="1B7CA163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5395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7463F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BD38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E788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2730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40F9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17D0B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4F7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E85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367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131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</w:t>
            </w:r>
          </w:p>
        </w:tc>
      </w:tr>
      <w:tr w:rsidR="00D11266" w:rsidRPr="00E00B90" w14:paraId="79BF0A14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8129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D99C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10AE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B64A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151B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93E7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E124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013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94B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F6D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852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</w:t>
            </w:r>
          </w:p>
        </w:tc>
      </w:tr>
      <w:tr w:rsidR="00D11266" w:rsidRPr="00E00B90" w14:paraId="28B038D9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28F5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71A9A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5B26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ABBC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222A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808F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D546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B0D3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6DA1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49E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8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D63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</w:t>
            </w:r>
          </w:p>
        </w:tc>
      </w:tr>
      <w:tr w:rsidR="00D11266" w:rsidRPr="00E00B90" w14:paraId="1F7E45E8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199E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F9E7D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F1FE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B7DF1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7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F6976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1C062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2563B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DB0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2B3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C6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842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</w:t>
            </w:r>
          </w:p>
        </w:tc>
      </w:tr>
      <w:tr w:rsidR="00D11266" w:rsidRPr="00E00B90" w14:paraId="70E00340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C986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0281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012A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27EE4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CE55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6583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36FF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B70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B47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8ED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15A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</w:t>
            </w:r>
          </w:p>
        </w:tc>
      </w:tr>
      <w:tr w:rsidR="00D11266" w:rsidRPr="00E00B90" w14:paraId="53413B13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9A3D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E3C4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A4D5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630F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1413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F610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AFE8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1DF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F910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ADD9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4620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</w:t>
            </w:r>
          </w:p>
        </w:tc>
      </w:tr>
      <w:tr w:rsidR="00D11266" w:rsidRPr="00E00B90" w14:paraId="7A95864E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418E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C16F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C981F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B5C6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64074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77E30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4D017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48F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B0F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35D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77B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</w:t>
            </w:r>
          </w:p>
        </w:tc>
      </w:tr>
      <w:tr w:rsidR="00D11266" w:rsidRPr="00E00B90" w14:paraId="03D68F85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E69B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9F28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A4AF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9928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365D5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7C3D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03AB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2A4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691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70E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DD6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</w:t>
            </w:r>
          </w:p>
        </w:tc>
      </w:tr>
      <w:tr w:rsidR="00D11266" w:rsidRPr="00E00B90" w14:paraId="3CEDA9A6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C8A8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B332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95943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4CFC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433F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9DAA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514C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BCCC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C7D2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599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B216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</w:t>
            </w:r>
          </w:p>
        </w:tc>
      </w:tr>
      <w:tr w:rsidR="00D11266" w:rsidRPr="00E00B90" w14:paraId="48A46DA1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2281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1920B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082FC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1E649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52F7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FB074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5406C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49D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B3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A68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2C9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</w:t>
            </w:r>
          </w:p>
        </w:tc>
      </w:tr>
      <w:tr w:rsidR="00D11266" w:rsidRPr="00E00B90" w14:paraId="727F19E0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0E8BF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D1BD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2B48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5085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EF01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E6CF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61C4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FCD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543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9DD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357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</w:t>
            </w:r>
          </w:p>
        </w:tc>
      </w:tr>
      <w:tr w:rsidR="00D11266" w:rsidRPr="00E00B90" w14:paraId="7239631A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10AC0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523F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2CD1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2FB4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F437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DBF03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A57F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DD2E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1EED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3B98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7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0E4E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</w:t>
            </w:r>
          </w:p>
        </w:tc>
      </w:tr>
      <w:tr w:rsidR="00D11266" w:rsidRPr="00E00B90" w14:paraId="7B7EFC25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9BD4D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1AB8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7M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5D347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ertion height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20FA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3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0F0E0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9AD75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43536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B45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29F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134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278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</w:t>
            </w:r>
          </w:p>
        </w:tc>
      </w:tr>
      <w:tr w:rsidR="00D11266" w:rsidRPr="00E00B90" w14:paraId="581AD681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C07A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DFA24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2937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FB26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C6E3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D086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90C4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A8A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021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829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273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</w:t>
            </w:r>
          </w:p>
        </w:tc>
      </w:tr>
      <w:tr w:rsidR="00D11266" w:rsidRPr="00E00B90" w14:paraId="47D23F01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A3E51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7544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88195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1867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F2A0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B9F3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6D61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F3E0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F24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C501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8C60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</w:t>
            </w:r>
          </w:p>
        </w:tc>
      </w:tr>
      <w:tr w:rsidR="00D11266" w:rsidRPr="00E00B90" w14:paraId="33B0BC7D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7ED3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5423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AC20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346D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2537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68EBA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251CF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0B8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B45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3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9BA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A0B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</w:t>
            </w:r>
          </w:p>
        </w:tc>
      </w:tr>
      <w:tr w:rsidR="00D11266" w:rsidRPr="00E00B90" w14:paraId="4C762136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BD4B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D1B8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5946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A502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1351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DABA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F4E1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483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0B4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6DD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B7E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</w:t>
            </w:r>
          </w:p>
        </w:tc>
      </w:tr>
      <w:tr w:rsidR="00D11266" w:rsidRPr="00E00B90" w14:paraId="6017DC35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4FDF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FD56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DAC72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805C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37E5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3770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AE93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1C55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D473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FF4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B2D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</w:t>
            </w:r>
          </w:p>
        </w:tc>
      </w:tr>
      <w:tr w:rsidR="00D11266" w:rsidRPr="00E00B90" w14:paraId="7B3414FF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7C6C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0AA5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D479D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4097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B456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A2B5A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2049E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C74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C64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EAC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D60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</w:t>
            </w:r>
          </w:p>
        </w:tc>
      </w:tr>
      <w:tr w:rsidR="00D11266" w:rsidRPr="00E00B90" w14:paraId="052126AD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672E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2A99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FC22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7CE3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E3C5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CB55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569C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C05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F3F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330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B3E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</w:t>
            </w:r>
          </w:p>
        </w:tc>
      </w:tr>
      <w:tr w:rsidR="00D11266" w:rsidRPr="00E00B90" w14:paraId="36B82C56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5685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0422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75BC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92B0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377F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D235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131F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7CD7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13EA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FF0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3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D39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</w:t>
            </w:r>
          </w:p>
        </w:tc>
      </w:tr>
      <w:tr w:rsidR="00D11266" w:rsidRPr="00E00B90" w14:paraId="0F5B9986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9A8F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4339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B3D1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32EB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5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E2EA8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4C400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40C6C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744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3D7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888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6BA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</w:t>
            </w:r>
          </w:p>
        </w:tc>
      </w:tr>
      <w:tr w:rsidR="00D11266" w:rsidRPr="00E00B90" w14:paraId="62A1F461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1D517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B2D6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8B25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E6DC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536C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3CDA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4890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C9B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121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F70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3B6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</w:t>
            </w:r>
          </w:p>
        </w:tc>
      </w:tr>
      <w:tr w:rsidR="00D11266" w:rsidRPr="00E00B90" w14:paraId="77858C41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290C0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BF136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82C5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AAC5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3A86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F725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2836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782F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856A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160D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C207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</w:t>
            </w:r>
          </w:p>
        </w:tc>
      </w:tr>
      <w:tr w:rsidR="00D11266" w:rsidRPr="00E00B90" w14:paraId="3A3520D7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2877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F3786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0078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C96C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17C5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0B7E2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F37DA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4CB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463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A2D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2F0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</w:t>
            </w:r>
          </w:p>
        </w:tc>
      </w:tr>
      <w:tr w:rsidR="00D11266" w:rsidRPr="00E00B90" w14:paraId="3AEB97C4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9AC0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94CC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4408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C057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A3CD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D983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55D2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A5F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E34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9EC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B6D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</w:tr>
      <w:tr w:rsidR="00D11266" w:rsidRPr="00E00B90" w14:paraId="2CC51E96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A0F3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7C3F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4EFA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AEA9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614D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A7D9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0922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4820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DB49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E17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7F8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</w:t>
            </w:r>
          </w:p>
        </w:tc>
      </w:tr>
      <w:tr w:rsidR="00D11266" w:rsidRPr="00E00B90" w14:paraId="54410BF8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333CB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AD9C6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6571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8CDB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A0CE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2DBEC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FCAF5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38C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441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75E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FE9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</w:t>
            </w:r>
          </w:p>
        </w:tc>
      </w:tr>
      <w:tr w:rsidR="00D11266" w:rsidRPr="00E00B90" w14:paraId="4E643418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501B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05E9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8AF4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8FF0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C66E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501C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1961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D58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E46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120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120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</w:t>
            </w:r>
          </w:p>
        </w:tc>
      </w:tr>
      <w:tr w:rsidR="00D11266" w:rsidRPr="00E00B90" w14:paraId="7C3F339D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2F5F7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E8E3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34F3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2CC6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8093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7857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7D5F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80CF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64E5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7A3E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7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71E3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</w:t>
            </w:r>
          </w:p>
        </w:tc>
      </w:tr>
      <w:tr w:rsidR="00D11266" w:rsidRPr="00E00B90" w14:paraId="62CE337A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AC161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D8DE4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3324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D101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7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9ECF3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160A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65CC6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185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718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5E6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8A8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</w:t>
            </w:r>
          </w:p>
        </w:tc>
      </w:tr>
      <w:tr w:rsidR="00D11266" w:rsidRPr="00E00B90" w14:paraId="504175B6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9CD8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D7CD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B400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483E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34ADE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F415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B889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FF3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A10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088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DB5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</w:t>
            </w:r>
          </w:p>
        </w:tc>
      </w:tr>
      <w:tr w:rsidR="00D11266" w:rsidRPr="00E00B90" w14:paraId="2EC14250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DA54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CB612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5BCBE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9F42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8151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F0C6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B592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72A0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4C6E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779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9DC9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</w:t>
            </w:r>
          </w:p>
        </w:tc>
      </w:tr>
      <w:tr w:rsidR="00D11266" w:rsidRPr="00E00B90" w14:paraId="441DEE01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9B14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2F62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9A8F6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7B928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B1C69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BB46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E53D7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F5B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8F3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443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C8E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</w:tr>
      <w:tr w:rsidR="00D11266" w:rsidRPr="00E00B90" w14:paraId="0F657CF2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07D0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90EC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963C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C4AD1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049B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95BA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D216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63A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AAC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7B3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2F9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</w:t>
            </w:r>
          </w:p>
        </w:tc>
      </w:tr>
      <w:tr w:rsidR="00D11266" w:rsidRPr="00E00B90" w14:paraId="67D1C760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76FA66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0F48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16782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CCD43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65B0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02BC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D8AA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C01A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8423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18DC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E10F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</w:t>
            </w:r>
          </w:p>
        </w:tc>
      </w:tr>
      <w:tr w:rsidR="00D11266" w:rsidRPr="00E00B90" w14:paraId="2923160E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DAA04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441EB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BE2D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A5C6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880E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6572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59DA8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DD15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546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00B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CFC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</w:t>
            </w:r>
          </w:p>
        </w:tc>
      </w:tr>
      <w:tr w:rsidR="00D11266" w:rsidRPr="00E00B90" w14:paraId="2F7424C2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11EE3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D0A6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5CBE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BD0E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6B11E7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AA3C8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8A19D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C2B1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D0B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390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48E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</w:t>
            </w:r>
          </w:p>
        </w:tc>
      </w:tr>
      <w:tr w:rsidR="00D11266" w:rsidRPr="00E00B90" w14:paraId="7ED22CFA" w14:textId="77777777" w:rsidTr="00B92881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2E199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856A20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45024D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76120C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F3A8B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5945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920D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4094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34643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194E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6C28A" w14:textId="77777777" w:rsidR="00662A33" w:rsidRPr="00295FC7" w:rsidRDefault="00662A33" w:rsidP="003A01A2">
            <w:pPr>
              <w:widowControl/>
              <w:spacing w:line="192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5FC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</w:t>
            </w:r>
          </w:p>
        </w:tc>
      </w:tr>
    </w:tbl>
    <w:p w14:paraId="601474F8" w14:textId="3ABE907C" w:rsidR="00662A33" w:rsidRPr="00E00B90" w:rsidRDefault="00B74EB0" w:rsidP="00662A33">
      <w:pPr>
        <w:contextualSpacing/>
        <w:rPr>
          <w:sz w:val="16"/>
          <w:szCs w:val="16"/>
        </w:rPr>
      </w:pPr>
      <w:r w:rsidRPr="008F4904">
        <w:rPr>
          <w:rFonts w:ascii="Times New Roman" w:hAnsi="Times New Roman"/>
          <w:bCs/>
          <w:sz w:val="20"/>
          <w:szCs w:val="20"/>
        </w:rPr>
        <w:t>U6D</w:t>
      </w:r>
      <w:r w:rsidRPr="008F4904">
        <w:rPr>
          <w:rFonts w:ascii="Times New Roman" w:hAnsi="Times New Roman" w:hint="eastAsia"/>
          <w:bCs/>
          <w:sz w:val="20"/>
          <w:szCs w:val="20"/>
        </w:rPr>
        <w:t xml:space="preserve">, </w:t>
      </w:r>
      <w:r w:rsidRPr="008F4904">
        <w:rPr>
          <w:rFonts w:ascii="Times New Roman" w:hAnsi="Times New Roman"/>
          <w:bCs/>
          <w:sz w:val="20"/>
          <w:szCs w:val="20"/>
        </w:rPr>
        <w:t xml:space="preserve">distobuccal root of </w:t>
      </w:r>
      <w:r w:rsidRPr="008F4904">
        <w:rPr>
          <w:rFonts w:ascii="Times New Roman" w:hAnsi="Times New Roman" w:hint="eastAsia"/>
          <w:bCs/>
          <w:sz w:val="20"/>
          <w:szCs w:val="20"/>
        </w:rPr>
        <w:t xml:space="preserve">the maxillary first molar; </w:t>
      </w:r>
      <w:r w:rsidRPr="008F4904">
        <w:rPr>
          <w:rFonts w:ascii="Times New Roman" w:hAnsi="Times New Roman"/>
          <w:bCs/>
          <w:color w:val="211D1E"/>
          <w:sz w:val="20"/>
          <w:szCs w:val="20"/>
        </w:rPr>
        <w:t>U67,</w:t>
      </w:r>
      <w:r w:rsidRPr="008F4904">
        <w:rPr>
          <w:rFonts w:ascii="Times New Roman" w:hAnsi="Times New Roman"/>
          <w:bCs/>
          <w:sz w:val="20"/>
          <w:szCs w:val="20"/>
        </w:rPr>
        <w:t xml:space="preserve"> </w:t>
      </w:r>
      <w:r w:rsidRPr="008F4904">
        <w:rPr>
          <w:rFonts w:ascii="Times New Roman" w:hAnsi="Times New Roman" w:hint="eastAsia"/>
          <w:bCs/>
          <w:color w:val="211D1E"/>
          <w:sz w:val="20"/>
          <w:szCs w:val="20"/>
        </w:rPr>
        <w:t>between</w:t>
      </w:r>
      <w:r w:rsidRPr="008F4904">
        <w:rPr>
          <w:rFonts w:ascii="Times New Roman" w:eastAsia="Times New Roman" w:hAnsi="Times New Roman"/>
          <w:bCs/>
          <w:color w:val="211D1E"/>
          <w:sz w:val="20"/>
          <w:szCs w:val="20"/>
        </w:rPr>
        <w:t xml:space="preserve"> the</w:t>
      </w:r>
      <w:r w:rsidRPr="008F4904">
        <w:rPr>
          <w:rFonts w:ascii="Times New Roman" w:hAnsi="Times New Roman" w:hint="eastAsia"/>
          <w:bCs/>
          <w:color w:val="211D1E"/>
          <w:sz w:val="20"/>
          <w:szCs w:val="20"/>
        </w:rPr>
        <w:t xml:space="preserve"> maxillary first molar and the maxillary second molar; </w:t>
      </w:r>
      <w:r w:rsidRPr="008F4904">
        <w:rPr>
          <w:rFonts w:ascii="Times New Roman" w:hAnsi="Times New Roman"/>
          <w:bCs/>
          <w:color w:val="211D1E"/>
          <w:sz w:val="20"/>
          <w:szCs w:val="20"/>
        </w:rPr>
        <w:t>U7M</w:t>
      </w:r>
      <w:r w:rsidRPr="008F4904">
        <w:rPr>
          <w:rFonts w:ascii="Times New Roman" w:hAnsi="Times New Roman" w:hint="eastAsia"/>
          <w:bCs/>
          <w:color w:val="211D1E"/>
          <w:sz w:val="20"/>
          <w:szCs w:val="20"/>
        </w:rPr>
        <w:t>,</w:t>
      </w:r>
      <w:r w:rsidRPr="008F4904">
        <w:rPr>
          <w:rFonts w:ascii="Times New Roman" w:hAnsi="Times New Roman"/>
          <w:bCs/>
          <w:sz w:val="20"/>
          <w:szCs w:val="20"/>
        </w:rPr>
        <w:t xml:space="preserve"> </w:t>
      </w:r>
      <w:r w:rsidRPr="008F4904">
        <w:rPr>
          <w:rFonts w:ascii="Times New Roman" w:hAnsi="Times New Roman" w:hint="eastAsia"/>
          <w:bCs/>
          <w:sz w:val="20"/>
          <w:szCs w:val="20"/>
        </w:rPr>
        <w:t>mesi</w:t>
      </w:r>
      <w:r w:rsidRPr="008F4904">
        <w:rPr>
          <w:rFonts w:ascii="Times New Roman" w:hAnsi="Times New Roman"/>
          <w:bCs/>
          <w:sz w:val="20"/>
          <w:szCs w:val="20"/>
        </w:rPr>
        <w:t xml:space="preserve">obuccal root of </w:t>
      </w:r>
      <w:r w:rsidRPr="008F4904">
        <w:rPr>
          <w:rFonts w:ascii="Times New Roman" w:hAnsi="Times New Roman" w:hint="eastAsia"/>
          <w:bCs/>
          <w:sz w:val="20"/>
          <w:szCs w:val="20"/>
        </w:rPr>
        <w:t>the maxillary sec</w:t>
      </w:r>
      <w:r w:rsidRPr="003E394A">
        <w:rPr>
          <w:rFonts w:ascii="Times New Roman" w:hAnsi="Times New Roman" w:hint="eastAsia"/>
          <w:bCs/>
          <w:sz w:val="20"/>
          <w:szCs w:val="20"/>
        </w:rPr>
        <w:t>ond molar</w:t>
      </w:r>
      <w:r w:rsidR="00420DF2" w:rsidRPr="003E394A">
        <w:rPr>
          <w:rFonts w:ascii="Times New Roman" w:hAnsi="Times New Roman" w:hint="eastAsia"/>
          <w:bCs/>
          <w:sz w:val="20"/>
          <w:szCs w:val="20"/>
        </w:rPr>
        <w:t>;</w:t>
      </w:r>
      <w:r w:rsidR="00420DF2" w:rsidRPr="003E394A">
        <w:rPr>
          <w:rFonts w:ascii="Times New Roman" w:hAnsi="Times New Roman"/>
          <w:bCs/>
          <w:sz w:val="20"/>
          <w:szCs w:val="20"/>
        </w:rPr>
        <w:t xml:space="preserve"> </w:t>
      </w:r>
      <w:r w:rsidR="00420DF2" w:rsidRPr="003E394A">
        <w:rPr>
          <w:rFonts w:ascii="Times New Roman" w:eastAsia="宋体" w:hAnsi="Times New Roman" w:cs="Times New Roman"/>
          <w:bCs/>
          <w:sz w:val="20"/>
          <w:szCs w:val="20"/>
        </w:rPr>
        <w:t xml:space="preserve">HB, </w:t>
      </w:r>
      <w:bookmarkStart w:id="1" w:name="OLE_LINK80"/>
      <w:r w:rsidR="00420DF2" w:rsidRPr="003E394A">
        <w:rPr>
          <w:rFonts w:ascii="Times New Roman" w:eastAsia="宋体" w:hAnsi="Times New Roman" w:cs="Times New Roman"/>
          <w:bCs/>
          <w:sz w:val="20"/>
          <w:szCs w:val="20"/>
        </w:rPr>
        <w:t>horizontal base</w:t>
      </w:r>
      <w:bookmarkEnd w:id="1"/>
      <w:r w:rsidR="00420DF2" w:rsidRPr="003E394A">
        <w:rPr>
          <w:rFonts w:ascii="Times New Roman" w:eastAsia="宋体" w:hAnsi="Times New Roman" w:cs="Times New Roman"/>
          <w:bCs/>
          <w:sz w:val="20"/>
          <w:szCs w:val="20"/>
        </w:rPr>
        <w:t xml:space="preserve">; </w:t>
      </w:r>
      <w:bookmarkStart w:id="2" w:name="OLE_LINK81"/>
      <w:r w:rsidR="00420DF2" w:rsidRPr="003E394A">
        <w:rPr>
          <w:rFonts w:ascii="Times New Roman" w:eastAsia="宋体" w:hAnsi="Times New Roman" w:cs="Times New Roman"/>
          <w:bCs/>
          <w:sz w:val="20"/>
          <w:szCs w:val="20"/>
        </w:rPr>
        <w:t>HB13,</w:t>
      </w:r>
      <w:bookmarkStart w:id="3" w:name="OLE_LINK67"/>
      <w:r w:rsidR="00420DF2" w:rsidRPr="003E394A">
        <w:rPr>
          <w:rFonts w:ascii="Times New Roman" w:eastAsia="宋体" w:hAnsi="Times New Roman" w:cs="Times New Roman"/>
          <w:bCs/>
          <w:sz w:val="20"/>
          <w:szCs w:val="20"/>
        </w:rPr>
        <w:t xml:space="preserve"> 13mm above the horizontal base plane</w:t>
      </w:r>
      <w:bookmarkEnd w:id="2"/>
      <w:bookmarkEnd w:id="3"/>
      <w:r w:rsidR="00420DF2" w:rsidRPr="003E394A">
        <w:rPr>
          <w:rFonts w:ascii="Times New Roman" w:eastAsia="宋体" w:hAnsi="Times New Roman" w:cs="Times New Roman"/>
          <w:bCs/>
          <w:sz w:val="20"/>
          <w:szCs w:val="20"/>
        </w:rPr>
        <w:t xml:space="preserve">; </w:t>
      </w:r>
      <w:bookmarkStart w:id="4" w:name="OLE_LINK82"/>
      <w:r w:rsidR="00420DF2" w:rsidRPr="003E394A">
        <w:rPr>
          <w:rFonts w:ascii="Times New Roman" w:eastAsia="宋体" w:hAnsi="Times New Roman" w:cs="Times New Roman"/>
          <w:bCs/>
          <w:sz w:val="20"/>
          <w:szCs w:val="20"/>
        </w:rPr>
        <w:t>HB15, 15mm above the horizontal base plane</w:t>
      </w:r>
      <w:bookmarkEnd w:id="4"/>
      <w:r w:rsidR="00420DF2" w:rsidRPr="003E394A">
        <w:rPr>
          <w:rFonts w:ascii="Times New Roman" w:eastAsia="宋体" w:hAnsi="Times New Roman" w:cs="Times New Roman"/>
          <w:bCs/>
          <w:sz w:val="20"/>
          <w:szCs w:val="20"/>
        </w:rPr>
        <w:t xml:space="preserve">; HB17, 17mm above the </w:t>
      </w:r>
      <w:bookmarkStart w:id="5" w:name="OLE_LINK84"/>
      <w:r w:rsidR="00420DF2" w:rsidRPr="003E394A">
        <w:rPr>
          <w:rFonts w:ascii="Times New Roman" w:eastAsia="宋体" w:hAnsi="Times New Roman" w:cs="Times New Roman"/>
          <w:bCs/>
          <w:sz w:val="20"/>
          <w:szCs w:val="20"/>
        </w:rPr>
        <w:t>horizontal base</w:t>
      </w:r>
      <w:bookmarkEnd w:id="5"/>
      <w:r w:rsidR="00420DF2" w:rsidRPr="003E394A">
        <w:rPr>
          <w:rFonts w:ascii="Times New Roman" w:eastAsia="宋体" w:hAnsi="Times New Roman" w:cs="Times New Roman"/>
          <w:bCs/>
          <w:sz w:val="20"/>
          <w:szCs w:val="20"/>
        </w:rPr>
        <w:t xml:space="preserve"> plane</w:t>
      </w:r>
    </w:p>
    <w:p w14:paraId="49D5C88E" w14:textId="77777777" w:rsidR="00662A33" w:rsidRDefault="00662A33"/>
    <w:sectPr w:rsidR="00662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CA1EF" w14:textId="77777777" w:rsidR="008E194C" w:rsidRDefault="008E194C" w:rsidP="00662A33">
      <w:r>
        <w:separator/>
      </w:r>
    </w:p>
  </w:endnote>
  <w:endnote w:type="continuationSeparator" w:id="0">
    <w:p w14:paraId="5328F5F8" w14:textId="77777777" w:rsidR="008E194C" w:rsidRDefault="008E194C" w:rsidP="00662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EBDA0" w14:textId="77777777" w:rsidR="008E194C" w:rsidRDefault="008E194C" w:rsidP="00662A33">
      <w:r>
        <w:separator/>
      </w:r>
    </w:p>
  </w:footnote>
  <w:footnote w:type="continuationSeparator" w:id="0">
    <w:p w14:paraId="29D4219B" w14:textId="77777777" w:rsidR="008E194C" w:rsidRDefault="008E194C" w:rsidP="00662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2D5"/>
    <w:rsid w:val="0022715B"/>
    <w:rsid w:val="00271183"/>
    <w:rsid w:val="003165A2"/>
    <w:rsid w:val="003552D5"/>
    <w:rsid w:val="003E394A"/>
    <w:rsid w:val="00420DF2"/>
    <w:rsid w:val="006418B0"/>
    <w:rsid w:val="00662A33"/>
    <w:rsid w:val="007F1664"/>
    <w:rsid w:val="008E194C"/>
    <w:rsid w:val="00B74EB0"/>
    <w:rsid w:val="00B92881"/>
    <w:rsid w:val="00CC4A9E"/>
    <w:rsid w:val="00D11266"/>
    <w:rsid w:val="00E41CE9"/>
    <w:rsid w:val="00EA7E2B"/>
    <w:rsid w:val="00F4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BDB6C"/>
  <w15:chartTrackingRefBased/>
  <w15:docId w15:val="{5A5765A2-6BC7-46DC-938F-D087FADE4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2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2A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2A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21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ingdan</dc:creator>
  <cp:keywords/>
  <dc:description/>
  <cp:lastModifiedBy>yingdan pan</cp:lastModifiedBy>
  <cp:revision>10</cp:revision>
  <dcterms:created xsi:type="dcterms:W3CDTF">2023-04-17T09:14:00Z</dcterms:created>
  <dcterms:modified xsi:type="dcterms:W3CDTF">2024-01-26T15:32:00Z</dcterms:modified>
</cp:coreProperties>
</file>